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61DF6" w14:textId="27A6CC8A" w:rsidR="00D42EE5" w:rsidRPr="00947B6E" w:rsidRDefault="00AB27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  <w:r w:rsidR="00947B6E" w:rsidRPr="00947B6E">
        <w:rPr>
          <w:rFonts w:ascii="Times New Roman" w:hAnsi="Times New Roman" w:cs="Times New Roman"/>
          <w:b/>
        </w:rPr>
        <w:t xml:space="preserve">. Interview guide </w:t>
      </w:r>
    </w:p>
    <w:p w14:paraId="17A859FC" w14:textId="77777777" w:rsidR="00947B6E" w:rsidRDefault="00947B6E">
      <w:pPr>
        <w:rPr>
          <w:rFonts w:ascii="Times New Roman" w:hAnsi="Times New Roman" w:cs="Times New Roman"/>
        </w:rPr>
      </w:pPr>
    </w:p>
    <w:p w14:paraId="69F6F2F4" w14:textId="77777777" w:rsidR="007360DF" w:rsidRDefault="007360DF" w:rsidP="00736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:  _________________________</w:t>
      </w:r>
    </w:p>
    <w:p w14:paraId="41D377B2" w14:textId="77777777" w:rsidR="007360DF" w:rsidRDefault="007360DF" w:rsidP="00736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 ID: __________________</w:t>
      </w:r>
      <w:r>
        <w:rPr>
          <w:rFonts w:ascii="Times New Roman" w:hAnsi="Times New Roman" w:cs="Times New Roman"/>
        </w:rPr>
        <w:tab/>
      </w:r>
    </w:p>
    <w:p w14:paraId="68A3C792" w14:textId="77777777" w:rsidR="007360DF" w:rsidRDefault="007360DF" w:rsidP="00736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iewer: ____________________</w:t>
      </w:r>
    </w:p>
    <w:p w14:paraId="6E2C190F" w14:textId="77777777" w:rsidR="007360DF" w:rsidRDefault="007360DF" w:rsidP="007360DF">
      <w:pPr>
        <w:rPr>
          <w:rFonts w:ascii="Times New Roman" w:hAnsi="Times New Roman" w:cs="Times New Roman"/>
        </w:rPr>
      </w:pPr>
    </w:p>
    <w:p w14:paraId="2CCA394E" w14:textId="77777777" w:rsidR="007360DF" w:rsidRPr="00AE44B3" w:rsidRDefault="007360DF" w:rsidP="007360D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ind participant to bring completed timetable for week prior to interview</w:t>
      </w:r>
    </w:p>
    <w:p w14:paraId="65052BB1" w14:textId="77777777" w:rsidR="007360DF" w:rsidRDefault="007360DF" w:rsidP="007360DF">
      <w:pPr>
        <w:rPr>
          <w:rFonts w:ascii="Times New Roman" w:hAnsi="Times New Roman" w:cs="Times New Roman"/>
        </w:rPr>
      </w:pPr>
    </w:p>
    <w:p w14:paraId="126A14A6" w14:textId="77777777" w:rsidR="007360DF" w:rsidRPr="006504FE" w:rsidRDefault="007360DF" w:rsidP="007360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4FE">
        <w:rPr>
          <w:rFonts w:ascii="Times New Roman" w:hAnsi="Times New Roman" w:cs="Times New Roman"/>
        </w:rPr>
        <w:t>Thank participant for their time</w:t>
      </w:r>
      <w:r>
        <w:rPr>
          <w:rFonts w:ascii="Times New Roman" w:hAnsi="Times New Roman" w:cs="Times New Roman"/>
        </w:rPr>
        <w:t>. Establish ‘cultural ignorance</w:t>
      </w:r>
      <w:r w:rsidRPr="006504FE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and remind them that you are not going to judge any of their thoughts or feelings. There are no right or wrong responses to these questions.</w:t>
      </w:r>
    </w:p>
    <w:p w14:paraId="0AA6D4A3" w14:textId="77777777" w:rsidR="007360DF" w:rsidRDefault="007360DF" w:rsidP="007360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504FE">
        <w:rPr>
          <w:rFonts w:ascii="Times New Roman" w:hAnsi="Times New Roman" w:cs="Times New Roman"/>
        </w:rPr>
        <w:t xml:space="preserve">Remind participant about confidentiality and </w:t>
      </w:r>
      <w:r>
        <w:rPr>
          <w:rFonts w:ascii="Times New Roman" w:hAnsi="Times New Roman" w:cs="Times New Roman"/>
        </w:rPr>
        <w:t>right to withdrawal from question/study.</w:t>
      </w:r>
    </w:p>
    <w:p w14:paraId="3D382AC3" w14:textId="77777777" w:rsidR="007360DF" w:rsidRDefault="007360DF" w:rsidP="007360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tain</w:t>
      </w:r>
      <w:r w:rsidRPr="006504FE">
        <w:rPr>
          <w:rFonts w:ascii="Times New Roman" w:hAnsi="Times New Roman" w:cs="Times New Roman"/>
        </w:rPr>
        <w:t xml:space="preserve"> permission to record interview</w:t>
      </w:r>
      <w:r>
        <w:rPr>
          <w:rFonts w:ascii="Times New Roman" w:hAnsi="Times New Roman" w:cs="Times New Roman"/>
        </w:rPr>
        <w:t>.</w:t>
      </w:r>
    </w:p>
    <w:p w14:paraId="2ECD4180" w14:textId="77777777" w:rsidR="007360DF" w:rsidRPr="006504FE" w:rsidRDefault="007360DF" w:rsidP="007360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rt interview:</w:t>
      </w:r>
    </w:p>
    <w:p w14:paraId="1F10FE42" w14:textId="77777777" w:rsidR="007360DF" w:rsidRDefault="007360DF">
      <w:pPr>
        <w:rPr>
          <w:rFonts w:ascii="Times New Roman" w:hAnsi="Times New Roman" w:cs="Times New Roman"/>
        </w:rPr>
      </w:pP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2190"/>
        <w:gridCol w:w="8408"/>
      </w:tblGrid>
      <w:tr w:rsidR="00947B6E" w:rsidRPr="00947B6E" w14:paraId="14DAAA64" w14:textId="77777777" w:rsidTr="00947B6E">
        <w:tc>
          <w:tcPr>
            <w:tcW w:w="2190" w:type="dxa"/>
          </w:tcPr>
          <w:p w14:paraId="3090D670" w14:textId="77777777" w:rsidR="00947B6E" w:rsidRPr="00947B6E" w:rsidRDefault="00947B6E" w:rsidP="00B16EF2">
            <w:pPr>
              <w:rPr>
                <w:rFonts w:ascii="Times New Roman" w:hAnsi="Times New Roman" w:cs="Times New Roman"/>
                <w:b/>
              </w:rPr>
            </w:pPr>
            <w:r w:rsidRPr="00947B6E">
              <w:rPr>
                <w:rFonts w:ascii="Times New Roman" w:hAnsi="Times New Roman" w:cs="Times New Roman"/>
                <w:b/>
              </w:rPr>
              <w:t>Purpose</w:t>
            </w:r>
          </w:p>
        </w:tc>
        <w:tc>
          <w:tcPr>
            <w:tcW w:w="8408" w:type="dxa"/>
          </w:tcPr>
          <w:p w14:paraId="3F7F61E0" w14:textId="77777777" w:rsidR="00947B6E" w:rsidRPr="00947B6E" w:rsidRDefault="00947B6E" w:rsidP="00B16EF2">
            <w:pPr>
              <w:rPr>
                <w:rFonts w:ascii="Times New Roman" w:hAnsi="Times New Roman" w:cs="Times New Roman"/>
                <w:b/>
              </w:rPr>
            </w:pPr>
            <w:r w:rsidRPr="00947B6E">
              <w:rPr>
                <w:rFonts w:ascii="Times New Roman" w:hAnsi="Times New Roman" w:cs="Times New Roman"/>
                <w:b/>
              </w:rPr>
              <w:t>Question</w:t>
            </w:r>
          </w:p>
        </w:tc>
      </w:tr>
      <w:tr w:rsidR="00947B6E" w:rsidRPr="00947B6E" w14:paraId="07C6EA1A" w14:textId="77777777" w:rsidTr="00947B6E">
        <w:tc>
          <w:tcPr>
            <w:tcW w:w="2190" w:type="dxa"/>
          </w:tcPr>
          <w:p w14:paraId="23C773E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Participant Demographics</w:t>
            </w:r>
          </w:p>
          <w:p w14:paraId="35B639E3" w14:textId="77777777" w:rsidR="00947B6E" w:rsidRPr="00947B6E" w:rsidRDefault="00947B6E" w:rsidP="00B16EF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8408" w:type="dxa"/>
          </w:tcPr>
          <w:p w14:paraId="2AD7928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grade do you currently teach?</w:t>
            </w:r>
          </w:p>
          <w:p w14:paraId="2B1E2A4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F49A83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ow many years of experience do you have teaching in elementary school? (all in BC? Prior to 2008)</w:t>
            </w:r>
          </w:p>
        </w:tc>
      </w:tr>
      <w:tr w:rsidR="00947B6E" w:rsidRPr="00947B6E" w14:paraId="1D9511B2" w14:textId="77777777" w:rsidTr="00947B6E">
        <w:tc>
          <w:tcPr>
            <w:tcW w:w="2190" w:type="dxa"/>
          </w:tcPr>
          <w:p w14:paraId="750F89A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Knowledge (TDF)</w:t>
            </w:r>
          </w:p>
          <w:p w14:paraId="7021FF2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8" w:type="dxa"/>
          </w:tcPr>
          <w:p w14:paraId="63464951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Before this study, were you aware of the current DPA initiative’s requirement for daily physical activity at school for children?</w:t>
            </w:r>
          </w:p>
          <w:p w14:paraId="1A7793A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78681E5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is your understanding of the expectations of the DPA policy? Can you please explain your understanding of the DPA policy?</w:t>
            </w:r>
          </w:p>
          <w:p w14:paraId="4D61FEE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437C960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ow does this policy relate to the physical activity guidelines for children aged 5-13? What are they?</w:t>
            </w:r>
          </w:p>
        </w:tc>
      </w:tr>
      <w:tr w:rsidR="00947B6E" w:rsidRPr="00947B6E" w14:paraId="62F9B4F2" w14:textId="77777777" w:rsidTr="00947B6E">
        <w:tc>
          <w:tcPr>
            <w:tcW w:w="2190" w:type="dxa"/>
          </w:tcPr>
          <w:p w14:paraId="7AD48A2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mplementation Strategies</w:t>
            </w:r>
          </w:p>
          <w:p w14:paraId="46C474E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8" w:type="dxa"/>
          </w:tcPr>
          <w:p w14:paraId="79C666A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From my understanding, there are no specific guidelines from the Ministry of Education on how to implement DPA, so I am interested in finding out more about how BC schools are meeting these requirements.</w:t>
            </w:r>
          </w:p>
          <w:p w14:paraId="4B5D54E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5690324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How is the DPA policy implemented at your school? Does your school provide any guidelines on how to do so? </w:t>
            </w:r>
          </w:p>
          <w:p w14:paraId="74E4FB38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0F868D1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How do you implement the DPA policy in your classroom? </w:t>
            </w:r>
          </w:p>
          <w:p w14:paraId="37DFFEB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273C0F1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is your most common strategy to implement DPA in your classroom?</w:t>
            </w:r>
          </w:p>
          <w:p w14:paraId="461AF5CA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3540E78" w14:textId="404BC2D0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Why do you </w:t>
            </w:r>
            <w:r w:rsidR="00EA3632" w:rsidRPr="00947B6E">
              <w:rPr>
                <w:rFonts w:ascii="Times New Roman" w:hAnsi="Times New Roman" w:cs="Times New Roman"/>
              </w:rPr>
              <w:t>choose</w:t>
            </w:r>
            <w:r w:rsidRPr="00947B6E">
              <w:rPr>
                <w:rFonts w:ascii="Times New Roman" w:hAnsi="Times New Roman" w:cs="Times New Roman"/>
              </w:rPr>
              <w:t xml:space="preserve"> some activities over others?</w:t>
            </w:r>
          </w:p>
          <w:p w14:paraId="1ABBBB08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2F02E68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ow do you ensure that you implement DPA?</w:t>
            </w:r>
          </w:p>
          <w:p w14:paraId="1D5324A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9B229C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ow do you try to ensure that the children are working at a moderate and/or vigorous intensity?</w:t>
            </w:r>
          </w:p>
        </w:tc>
      </w:tr>
      <w:tr w:rsidR="00947B6E" w:rsidRPr="00947B6E" w14:paraId="26777471" w14:textId="77777777" w:rsidTr="00947B6E">
        <w:tc>
          <w:tcPr>
            <w:tcW w:w="2190" w:type="dxa"/>
          </w:tcPr>
          <w:p w14:paraId="209F9935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Broad Questions re: Implementation factors </w:t>
            </w:r>
          </w:p>
        </w:tc>
        <w:tc>
          <w:tcPr>
            <w:tcW w:w="8408" w:type="dxa"/>
          </w:tcPr>
          <w:p w14:paraId="25C5524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there any factors that affect if or how you implement DPA in your classroom/school? If so, what?</w:t>
            </w:r>
          </w:p>
          <w:p w14:paraId="1DF36230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D0A9BD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lastRenderedPageBreak/>
              <w:t>Are there situations that make it difficult to conduct DPA?</w:t>
            </w:r>
          </w:p>
          <w:p w14:paraId="3B0936C3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6B869E6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s it difficult to get the children active at moderate and vigorous intensities?</w:t>
            </w:r>
          </w:p>
        </w:tc>
      </w:tr>
      <w:tr w:rsidR="00947B6E" w:rsidRPr="00947B6E" w14:paraId="775E1240" w14:textId="77777777" w:rsidTr="00947B6E">
        <w:tc>
          <w:tcPr>
            <w:tcW w:w="2190" w:type="dxa"/>
          </w:tcPr>
          <w:p w14:paraId="4FBACE5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lastRenderedPageBreak/>
              <w:t>Goals (TDF)</w:t>
            </w:r>
          </w:p>
        </w:tc>
        <w:tc>
          <w:tcPr>
            <w:tcW w:w="8408" w:type="dxa"/>
          </w:tcPr>
          <w:p w14:paraId="4C89ED4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there any strategies you have put in place to ensure you could implement the DPA policy in your classroom?</w:t>
            </w:r>
          </w:p>
          <w:p w14:paraId="62601C7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C32295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Do you make a plan as to how you implement the DPA policy in your </w:t>
            </w:r>
          </w:p>
          <w:p w14:paraId="4B68324A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classroom? Do you follow it?</w:t>
            </w:r>
          </w:p>
        </w:tc>
      </w:tr>
      <w:tr w:rsidR="00947B6E" w:rsidRPr="00947B6E" w14:paraId="59861B6A" w14:textId="77777777" w:rsidTr="00947B6E">
        <w:tc>
          <w:tcPr>
            <w:tcW w:w="2190" w:type="dxa"/>
          </w:tcPr>
          <w:p w14:paraId="6EEF2B7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Skills (TDF)</w:t>
            </w:r>
          </w:p>
        </w:tc>
        <w:tc>
          <w:tcPr>
            <w:tcW w:w="8408" w:type="dxa"/>
          </w:tcPr>
          <w:p w14:paraId="68645F8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feel as though you had the necessary skills and training to implement DPA in your classroom? (put it in context relating to working prior to 2008 if applicable)</w:t>
            </w:r>
          </w:p>
          <w:p w14:paraId="6DB2C23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7DD2C7C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ere you provided with additional training to implement DPA?</w:t>
            </w:r>
          </w:p>
          <w:p w14:paraId="1A47BFF1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4D9B4A81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ave you received additional support materials to implement DPA (e.g. game ideas, equipment, funding)? Please provide examples.</w:t>
            </w:r>
          </w:p>
        </w:tc>
      </w:tr>
      <w:tr w:rsidR="00947B6E" w:rsidRPr="00947B6E" w14:paraId="5902948D" w14:textId="77777777" w:rsidTr="00947B6E">
        <w:tc>
          <w:tcPr>
            <w:tcW w:w="2190" w:type="dxa"/>
          </w:tcPr>
          <w:p w14:paraId="08D6A893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Beliefs about capabilities (TDF)</w:t>
            </w:r>
          </w:p>
        </w:tc>
        <w:tc>
          <w:tcPr>
            <w:tcW w:w="8408" w:type="dxa"/>
          </w:tcPr>
          <w:p w14:paraId="2E0DB491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think that implementation of DPA has anything to do with confidence- from the teachers, children, parents</w:t>
            </w:r>
            <w:r w:rsidR="002320A6">
              <w:rPr>
                <w:rFonts w:ascii="Times New Roman" w:hAnsi="Times New Roman" w:cs="Times New Roman"/>
              </w:rPr>
              <w:t>, etc.</w:t>
            </w:r>
            <w:r w:rsidRPr="00947B6E">
              <w:rPr>
                <w:rFonts w:ascii="Times New Roman" w:hAnsi="Times New Roman" w:cs="Times New Roman"/>
              </w:rPr>
              <w:t>?</w:t>
            </w:r>
          </w:p>
          <w:p w14:paraId="5ED4FC1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2BD8AB6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feel confident educating and encouraging students to engage in physical activity?</w:t>
            </w:r>
          </w:p>
          <w:p w14:paraId="3234FB4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5983FE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feel confident implementing DPA?</w:t>
            </w:r>
          </w:p>
          <w:p w14:paraId="2CD8B02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0FEB82B8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would help you feel more confident to implement DPA?</w:t>
            </w:r>
          </w:p>
        </w:tc>
      </w:tr>
      <w:tr w:rsidR="00947B6E" w:rsidRPr="00947B6E" w14:paraId="33A787E4" w14:textId="77777777" w:rsidTr="00947B6E">
        <w:tc>
          <w:tcPr>
            <w:tcW w:w="2190" w:type="dxa"/>
          </w:tcPr>
          <w:p w14:paraId="5309B88B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Behavioural Regulation/ Reinforcement (TDF)</w:t>
            </w:r>
          </w:p>
        </w:tc>
        <w:tc>
          <w:tcPr>
            <w:tcW w:w="8408" w:type="dxa"/>
          </w:tcPr>
          <w:p w14:paraId="36F985B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any methods being used to assess accountability to DPA implementation by the schools or teachers? (E.g., report cards, monitoring school compliance/success of the DPA policy)?</w:t>
            </w:r>
          </w:p>
          <w:p w14:paraId="1D8C63F3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2DE3354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es your school principal or administration check to ensure DPA is being conducted in your classroom?</w:t>
            </w:r>
          </w:p>
          <w:p w14:paraId="007F89A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7D0D9F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role/effect do you think the DPA grading system in report cards has had on the implementation of this policy?</w:t>
            </w:r>
          </w:p>
          <w:p w14:paraId="6246635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415F10D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ow do you think DPA should be monitored in schools/classrooms?</w:t>
            </w:r>
          </w:p>
          <w:p w14:paraId="7717214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4D64EB6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you rewarded or reprimanded for (not) implementing DPA?</w:t>
            </w:r>
          </w:p>
        </w:tc>
      </w:tr>
      <w:tr w:rsidR="00947B6E" w:rsidRPr="00947B6E" w14:paraId="5C298A0A" w14:textId="77777777" w:rsidTr="00947B6E">
        <w:tc>
          <w:tcPr>
            <w:tcW w:w="2190" w:type="dxa"/>
          </w:tcPr>
          <w:p w14:paraId="3D14F58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ntentions (TDF)</w:t>
            </w:r>
          </w:p>
        </w:tc>
        <w:tc>
          <w:tcPr>
            <w:tcW w:w="8408" w:type="dxa"/>
          </w:tcPr>
          <w:p w14:paraId="681BB1E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t the outset of the program/of the week, did you intend to implement the DPA policy?</w:t>
            </w:r>
          </w:p>
          <w:p w14:paraId="0985BD4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6ABBCB2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(Since inception), has your willingness to implement DPA changed over time (more or less)?</w:t>
            </w:r>
          </w:p>
          <w:p w14:paraId="416E4A8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F2DD3F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as your motivation changed about doing DPA over the course of your teaching experience?</w:t>
            </w:r>
          </w:p>
        </w:tc>
      </w:tr>
      <w:tr w:rsidR="00947B6E" w:rsidRPr="00947B6E" w14:paraId="7F8BFC56" w14:textId="77777777" w:rsidTr="00947B6E">
        <w:tc>
          <w:tcPr>
            <w:tcW w:w="2190" w:type="dxa"/>
          </w:tcPr>
          <w:p w14:paraId="40A17D4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Memory, Attention and Decision Processes (TDF)</w:t>
            </w:r>
          </w:p>
        </w:tc>
        <w:tc>
          <w:tcPr>
            <w:tcW w:w="8408" w:type="dxa"/>
          </w:tcPr>
          <w:p w14:paraId="0E4F9F8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sometimes forget to implement DPA in your classroom?</w:t>
            </w:r>
          </w:p>
          <w:p w14:paraId="1FA7C14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01ADB1D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there any situations that make it difficult for you to remember to implement DPA?</w:t>
            </w:r>
          </w:p>
        </w:tc>
      </w:tr>
      <w:tr w:rsidR="00947B6E" w:rsidRPr="00947B6E" w14:paraId="72E34B83" w14:textId="77777777" w:rsidTr="00947B6E">
        <w:tc>
          <w:tcPr>
            <w:tcW w:w="2190" w:type="dxa"/>
          </w:tcPr>
          <w:p w14:paraId="385C65C8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Environmental Context and Resources (TDF)</w:t>
            </w:r>
          </w:p>
        </w:tc>
        <w:tc>
          <w:tcPr>
            <w:tcW w:w="8408" w:type="dxa"/>
          </w:tcPr>
          <w:p w14:paraId="4BB981D9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factors influence whether or not you implement DPA?</w:t>
            </w:r>
          </w:p>
          <w:p w14:paraId="26B733A8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5D4574F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there any competing tasks or time constraints that influence your decision to implement DPA? If so, what?</w:t>
            </w:r>
          </w:p>
          <w:p w14:paraId="4CA6209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C3E404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have all the materials and equipment you need to implement DPA in your classroom?</w:t>
            </w:r>
          </w:p>
          <w:p w14:paraId="1B3435A4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CFA8C40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Have you received implementation support in terms of program support materials and training?</w:t>
            </w:r>
          </w:p>
        </w:tc>
      </w:tr>
      <w:tr w:rsidR="00947B6E" w:rsidRPr="00947B6E" w14:paraId="47B5E913" w14:textId="77777777" w:rsidTr="00947B6E">
        <w:tc>
          <w:tcPr>
            <w:tcW w:w="2190" w:type="dxa"/>
          </w:tcPr>
          <w:p w14:paraId="14D4DFB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Social Influences (TDF)</w:t>
            </w:r>
          </w:p>
        </w:tc>
        <w:tc>
          <w:tcPr>
            <w:tcW w:w="8408" w:type="dxa"/>
          </w:tcPr>
          <w:p w14:paraId="45985F4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Are other teachers in your school implementing DPA?</w:t>
            </w:r>
          </w:p>
          <w:p w14:paraId="018D00AB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195F3E9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feel supported by other teachers/principal/administration/school district to implement the DPA policy?</w:t>
            </w:r>
          </w:p>
          <w:p w14:paraId="75F20A77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61885F1E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s there anyone you would want to receive support from?</w:t>
            </w:r>
          </w:p>
        </w:tc>
      </w:tr>
      <w:tr w:rsidR="00947B6E" w:rsidRPr="00947B6E" w14:paraId="33B821A3" w14:textId="77777777" w:rsidTr="00947B6E">
        <w:tc>
          <w:tcPr>
            <w:tcW w:w="2190" w:type="dxa"/>
          </w:tcPr>
          <w:p w14:paraId="28BB5C50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Social/Professional Role and Identity (TDF)</w:t>
            </w:r>
          </w:p>
        </w:tc>
        <w:tc>
          <w:tcPr>
            <w:tcW w:w="8408" w:type="dxa"/>
          </w:tcPr>
          <w:p w14:paraId="36D13DC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es the DPA policy align with you personal PA beliefs and/or teaching philosophy?</w:t>
            </w:r>
          </w:p>
          <w:p w14:paraId="143CF263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012B7EAF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n general, do you think of yourself as someone who engages in physical activity? Maintains a healthy diet?</w:t>
            </w:r>
          </w:p>
          <w:p w14:paraId="7CA7B45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48BDA932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id you feel as though you had ownership of how you conduct DPA?</w:t>
            </w:r>
          </w:p>
          <w:p w14:paraId="2F10CED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32DBC242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see any ethical, legal or social issues with implementing the program?</w:t>
            </w:r>
          </w:p>
        </w:tc>
      </w:tr>
      <w:tr w:rsidR="00947B6E" w:rsidRPr="00947B6E" w14:paraId="48D5F21B" w14:textId="77777777" w:rsidTr="00947B6E">
        <w:tc>
          <w:tcPr>
            <w:tcW w:w="2190" w:type="dxa"/>
          </w:tcPr>
          <w:p w14:paraId="39EF44E1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Optimism (TDF)</w:t>
            </w:r>
          </w:p>
        </w:tc>
        <w:tc>
          <w:tcPr>
            <w:tcW w:w="8408" w:type="dxa"/>
          </w:tcPr>
          <w:p w14:paraId="2B323D56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feel that the DPA policy will be successful?</w:t>
            </w:r>
          </w:p>
          <w:p w14:paraId="4167DEAA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</w:tc>
      </w:tr>
      <w:tr w:rsidR="00947B6E" w:rsidRPr="00947B6E" w14:paraId="25CC4102" w14:textId="77777777" w:rsidTr="00947B6E">
        <w:tc>
          <w:tcPr>
            <w:tcW w:w="2190" w:type="dxa"/>
          </w:tcPr>
          <w:p w14:paraId="52B5C130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Beliefs about Consequences (TDF); Perceived outcomes</w:t>
            </w:r>
          </w:p>
        </w:tc>
        <w:tc>
          <w:tcPr>
            <w:tcW w:w="8408" w:type="dxa"/>
          </w:tcPr>
          <w:p w14:paraId="21C11DF0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positive or negative impact do you think the DPA policy has had on the school community (school, teachers, students, and parents)?</w:t>
            </w:r>
          </w:p>
          <w:p w14:paraId="08A64F51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6F3D82B5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think that children are more physically active at school when they engage in DPA compared to when they do not? Or compared to when they are in PE class?</w:t>
            </w:r>
          </w:p>
        </w:tc>
      </w:tr>
      <w:tr w:rsidR="00947B6E" w:rsidRPr="00947B6E" w14:paraId="4CDBCD3F" w14:textId="77777777" w:rsidTr="00947B6E">
        <w:tc>
          <w:tcPr>
            <w:tcW w:w="2190" w:type="dxa"/>
          </w:tcPr>
          <w:p w14:paraId="27E6A8E5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Emotions (TDF)</w:t>
            </w:r>
          </w:p>
        </w:tc>
        <w:tc>
          <w:tcPr>
            <w:tcW w:w="8408" w:type="dxa"/>
          </w:tcPr>
          <w:p w14:paraId="56EA1163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What are your feelings about conducting DPA? (For example: scared, worried, excited)</w:t>
            </w:r>
          </w:p>
          <w:p w14:paraId="6CA9E5A5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</w:p>
        </w:tc>
      </w:tr>
      <w:tr w:rsidR="00947B6E" w:rsidRPr="00947B6E" w14:paraId="2D3C914F" w14:textId="77777777" w:rsidTr="00947B6E">
        <w:tc>
          <w:tcPr>
            <w:tcW w:w="2190" w:type="dxa"/>
          </w:tcPr>
          <w:p w14:paraId="275DCFB7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 xml:space="preserve">Final Questions </w:t>
            </w:r>
          </w:p>
        </w:tc>
        <w:tc>
          <w:tcPr>
            <w:tcW w:w="8408" w:type="dxa"/>
          </w:tcPr>
          <w:p w14:paraId="54F6738D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Do you have any feedback on how to improve the DPA policy?</w:t>
            </w:r>
          </w:p>
          <w:p w14:paraId="0DBBBA6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</w:p>
          <w:p w14:paraId="75EB7EAC" w14:textId="77777777" w:rsidR="00947B6E" w:rsidRPr="00947B6E" w:rsidRDefault="00947B6E" w:rsidP="00B16EF2">
            <w:pPr>
              <w:rPr>
                <w:rFonts w:ascii="Times New Roman" w:hAnsi="Times New Roman" w:cs="Times New Roman"/>
              </w:rPr>
            </w:pPr>
            <w:r w:rsidRPr="00947B6E">
              <w:rPr>
                <w:rFonts w:ascii="Times New Roman" w:hAnsi="Times New Roman" w:cs="Times New Roman"/>
              </w:rPr>
              <w:t>Is there anything else you would like to add about your experience as a teacher implementing DPA in your classroom?</w:t>
            </w:r>
          </w:p>
          <w:p w14:paraId="66678A96" w14:textId="77777777" w:rsidR="00947B6E" w:rsidRPr="00947B6E" w:rsidRDefault="00947B6E" w:rsidP="00947B6E">
            <w:pPr>
              <w:rPr>
                <w:rFonts w:ascii="Times New Roman" w:hAnsi="Times New Roman" w:cs="Times New Roman"/>
              </w:rPr>
            </w:pPr>
          </w:p>
        </w:tc>
      </w:tr>
    </w:tbl>
    <w:p w14:paraId="079F3DFF" w14:textId="77777777" w:rsidR="00947B6E" w:rsidRPr="00947B6E" w:rsidRDefault="00947B6E">
      <w:pPr>
        <w:rPr>
          <w:rFonts w:ascii="Times New Roman" w:hAnsi="Times New Roman" w:cs="Times New Roman"/>
        </w:rPr>
      </w:pPr>
    </w:p>
    <w:sectPr w:rsidR="00947B6E" w:rsidRPr="00947B6E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620DC3"/>
    <w:multiLevelType w:val="hybridMultilevel"/>
    <w:tmpl w:val="71960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460040"/>
    <w:multiLevelType w:val="hybridMultilevel"/>
    <w:tmpl w:val="70585C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B6E"/>
    <w:rsid w:val="002320A6"/>
    <w:rsid w:val="003F53E1"/>
    <w:rsid w:val="00510494"/>
    <w:rsid w:val="007360DF"/>
    <w:rsid w:val="008B590F"/>
    <w:rsid w:val="00947B6E"/>
    <w:rsid w:val="009A1044"/>
    <w:rsid w:val="00AB2788"/>
    <w:rsid w:val="00B04AE1"/>
    <w:rsid w:val="00D42EE5"/>
    <w:rsid w:val="00EA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DB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7B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7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6</Words>
  <Characters>4937</Characters>
  <Application>Microsoft Macintosh Word</Application>
  <DocSecurity>0</DocSecurity>
  <Lines>41</Lines>
  <Paragraphs>11</Paragraphs>
  <ScaleCrop>false</ScaleCrop>
  <Company/>
  <LinksUpToDate>false</LinksUpToDate>
  <CharactersWithSpaces>5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8</cp:revision>
  <dcterms:created xsi:type="dcterms:W3CDTF">2016-11-21T04:41:00Z</dcterms:created>
  <dcterms:modified xsi:type="dcterms:W3CDTF">2017-09-21T02:56:00Z</dcterms:modified>
</cp:coreProperties>
</file>